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68" w:leader="none"/>
          <w:tab w:val="left" w:pos="1776" w:leader="none"/>
          <w:tab w:val="left" w:pos="2484" w:leader="none"/>
          <w:tab w:val="left" w:pos="3192" w:leader="none"/>
          <w:tab w:val="left" w:pos="3900" w:leader="none"/>
          <w:tab w:val="left" w:pos="4608" w:leader="none"/>
          <w:tab w:val="left" w:pos="5316" w:leader="none"/>
          <w:tab w:val="left" w:pos="6024" w:leader="none"/>
          <w:tab w:val="left" w:pos="6732" w:leader="none"/>
          <w:tab w:val="left" w:pos="7440" w:leader="none"/>
          <w:tab w:val="left" w:pos="8148" w:leader="none"/>
          <w:tab w:val="left" w:pos="8358" w:leader="none"/>
        </w:tabs>
        <w:spacing w:lineRule="auto" w:line="360"/>
        <w:jc w:val="both"/>
        <w:rPr/>
      </w:pPr>
      <w:r>
        <w:rPr>
          <w:b/>
        </w:rPr>
        <w:t>Table S2</w:t>
      </w:r>
      <w:r>
        <w:rPr/>
        <w:t>. Among-populations differences in network topology. Density</w:t>
      </w:r>
      <w:r>
        <w:rPr>
          <w:i/>
        </w:rPr>
        <w:t xml:space="preserve"> </w:t>
      </w:r>
      <w:r>
        <w:rPr/>
        <w:t>is the number of lines in a simple network, expressed as a proportion of the maximum possible number of lines. Degree</w:t>
      </w:r>
      <w:r>
        <w:rPr>
          <w:i/>
        </w:rPr>
        <w:t xml:space="preserve"> </w:t>
      </w:r>
      <w:r>
        <w:rPr/>
        <w:t xml:space="preserve">is the average number of lines incident with a given node. All network metrics were compared with random-generated networks (see Online Full Methods). *p&lt;0.0001 </w:t>
      </w:r>
    </w:p>
    <w:p>
      <w:pPr>
        <w:pStyle w:val="Normal"/>
        <w:tabs>
          <w:tab w:val="clear" w:pos="720"/>
          <w:tab w:val="left" w:pos="6357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spacing w:lineRule="auto" w:line="360"/>
        <w:jc w:val="both"/>
        <w:rPr/>
      </w:pPr>
      <w:r>
        <w:rPr/>
        <w:tab/>
      </w:r>
    </w:p>
    <w:tbl>
      <w:tblPr>
        <w:tblW w:w="139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849"/>
        <w:gridCol w:w="1191"/>
        <w:gridCol w:w="1227"/>
        <w:gridCol w:w="1227"/>
        <w:gridCol w:w="1757"/>
        <w:gridCol w:w="1757"/>
        <w:gridCol w:w="114"/>
        <w:gridCol w:w="1757"/>
        <w:gridCol w:w="114"/>
        <w:gridCol w:w="1417"/>
        <w:gridCol w:w="114"/>
        <w:gridCol w:w="1113"/>
        <w:gridCol w:w="114"/>
      </w:tblGrid>
      <w:tr>
        <w:trPr>
          <w:trHeight w:val="880" w:hRule="atLeast"/>
          <w:cantSplit w:val="true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</w:tabs>
              <w:spacing w:lineRule="auto" w:line="360" w:before="0" w:after="200"/>
              <w:jc w:val="center"/>
              <w:rPr/>
            </w:pPr>
            <w:r>
              <w:rPr/>
              <w:t>Populations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</w:tabs>
              <w:spacing w:lineRule="auto" w:line="360" w:before="0" w:after="200"/>
              <w:jc w:val="center"/>
              <w:rPr/>
            </w:pPr>
            <w:r>
              <w:rPr/>
              <w:t>N plant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lineRule="auto" w:line="360" w:before="0" w:after="200"/>
              <w:jc w:val="center"/>
              <w:rPr/>
            </w:pPr>
            <w:r>
              <w:rPr/>
              <w:t>N pollinators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spacing w:lineRule="auto" w:line="360" w:before="0" w:after="200"/>
              <w:jc w:val="center"/>
              <w:rPr/>
            </w:pPr>
            <w:r>
              <w:rPr/>
              <w:t>Nestedness (T)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</w:tabs>
              <w:spacing w:lineRule="auto" w:line="360" w:before="0" w:after="200"/>
              <w:jc w:val="center"/>
              <w:rPr/>
            </w:pPr>
            <w:r>
              <w:rPr/>
              <w:t>Nestedness (NODF)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6" w:leader="none"/>
                <w:tab w:val="left" w:pos="1694" w:leader="none"/>
                <w:tab w:val="left" w:pos="2402" w:leader="none"/>
                <w:tab w:val="left" w:pos="3110" w:leader="none"/>
                <w:tab w:val="left" w:pos="3818" w:leader="none"/>
                <w:tab w:val="left" w:pos="4526" w:leader="none"/>
                <w:tab w:val="left" w:pos="5234" w:leader="none"/>
                <w:tab w:val="left" w:pos="5942" w:leader="none"/>
                <w:tab w:val="left" w:pos="6650" w:leader="none"/>
                <w:tab w:val="left" w:pos="7358" w:leader="none"/>
                <w:tab w:val="left" w:pos="8066" w:leader="none"/>
                <w:tab w:val="left" w:pos="8774" w:leader="none"/>
                <w:tab w:val="left" w:pos="9482" w:leader="none"/>
                <w:tab w:val="left" w:pos="10190" w:leader="none"/>
                <w:tab w:val="left" w:pos="10898" w:leader="none"/>
                <w:tab w:val="left" w:pos="11606" w:leader="none"/>
                <w:tab w:val="left" w:pos="12314" w:leader="none"/>
                <w:tab w:val="left" w:pos="13022" w:leader="none"/>
                <w:tab w:val="left" w:pos="13730" w:leader="none"/>
                <w:tab w:val="left" w:pos="14438" w:leader="none"/>
                <w:tab w:val="left" w:pos="15146" w:leader="none"/>
                <w:tab w:val="left" w:pos="15854" w:leader="none"/>
                <w:tab w:val="left" w:pos="16562" w:leader="none"/>
                <w:tab w:val="left" w:pos="17270" w:leader="none"/>
                <w:tab w:val="left" w:pos="17978" w:leader="none"/>
                <w:tab w:val="left" w:pos="18686" w:leader="none"/>
                <w:tab w:val="left" w:pos="19394" w:leader="none"/>
                <w:tab w:val="left" w:pos="20102" w:leader="none"/>
                <w:tab w:val="left" w:pos="20810" w:leader="none"/>
                <w:tab w:val="left" w:pos="21518" w:leader="none"/>
                <w:tab w:val="left" w:pos="22226" w:leader="none"/>
                <w:tab w:val="left" w:pos="22934" w:leader="none"/>
                <w:tab w:val="left" w:pos="23642" w:leader="none"/>
                <w:tab w:val="left" w:pos="24350" w:leader="none"/>
                <w:tab w:val="left" w:pos="25058" w:leader="none"/>
                <w:tab w:val="left" w:pos="25766" w:leader="none"/>
                <w:tab w:val="left" w:pos="26474" w:leader="none"/>
                <w:tab w:val="left" w:pos="27182" w:leader="none"/>
                <w:tab w:val="left" w:pos="27890" w:leader="none"/>
                <w:tab w:val="left" w:pos="28598" w:leader="none"/>
              </w:tabs>
              <w:spacing w:lineRule="auto" w:line="360" w:before="0" w:after="200"/>
              <w:ind w:left="278" w:hanging="278"/>
              <w:jc w:val="center"/>
              <w:rPr/>
            </w:pPr>
            <w:r>
              <w:rPr/>
              <w:t>Relative Nestedness (T)</w:t>
            </w:r>
          </w:p>
        </w:tc>
        <w:tc>
          <w:tcPr>
            <w:tcW w:w="18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6" w:leader="none"/>
                <w:tab w:val="left" w:pos="1694" w:leader="none"/>
                <w:tab w:val="left" w:pos="2402" w:leader="none"/>
                <w:tab w:val="left" w:pos="3110" w:leader="none"/>
                <w:tab w:val="left" w:pos="3818" w:leader="none"/>
                <w:tab w:val="left" w:pos="4526" w:leader="none"/>
                <w:tab w:val="left" w:pos="5234" w:leader="none"/>
                <w:tab w:val="left" w:pos="5942" w:leader="none"/>
                <w:tab w:val="left" w:pos="6650" w:leader="none"/>
                <w:tab w:val="left" w:pos="7358" w:leader="none"/>
                <w:tab w:val="left" w:pos="8066" w:leader="none"/>
                <w:tab w:val="left" w:pos="8774" w:leader="none"/>
                <w:tab w:val="left" w:pos="9482" w:leader="none"/>
                <w:tab w:val="left" w:pos="10190" w:leader="none"/>
                <w:tab w:val="left" w:pos="10898" w:leader="none"/>
                <w:tab w:val="left" w:pos="11606" w:leader="none"/>
                <w:tab w:val="left" w:pos="12314" w:leader="none"/>
                <w:tab w:val="left" w:pos="13022" w:leader="none"/>
                <w:tab w:val="left" w:pos="13730" w:leader="none"/>
                <w:tab w:val="left" w:pos="14438" w:leader="none"/>
                <w:tab w:val="left" w:pos="15146" w:leader="none"/>
                <w:tab w:val="left" w:pos="15854" w:leader="none"/>
                <w:tab w:val="left" w:pos="16562" w:leader="none"/>
                <w:tab w:val="left" w:pos="17270" w:leader="none"/>
                <w:tab w:val="left" w:pos="17978" w:leader="none"/>
                <w:tab w:val="left" w:pos="18686" w:leader="none"/>
                <w:tab w:val="left" w:pos="19394" w:leader="none"/>
                <w:tab w:val="left" w:pos="20102" w:leader="none"/>
                <w:tab w:val="left" w:pos="20810" w:leader="none"/>
                <w:tab w:val="left" w:pos="21518" w:leader="none"/>
                <w:tab w:val="left" w:pos="22226" w:leader="none"/>
                <w:tab w:val="left" w:pos="22934" w:leader="none"/>
                <w:tab w:val="left" w:pos="23642" w:leader="none"/>
                <w:tab w:val="left" w:pos="24350" w:leader="none"/>
                <w:tab w:val="left" w:pos="25058" w:leader="none"/>
                <w:tab w:val="left" w:pos="25766" w:leader="none"/>
                <w:tab w:val="left" w:pos="26474" w:leader="none"/>
                <w:tab w:val="left" w:pos="27182" w:leader="none"/>
                <w:tab w:val="left" w:pos="27890" w:leader="none"/>
                <w:tab w:val="left" w:pos="28598" w:leader="none"/>
              </w:tabs>
              <w:spacing w:lineRule="auto" w:line="360" w:before="0" w:after="200"/>
              <w:ind w:left="278" w:hanging="278"/>
              <w:jc w:val="center"/>
              <w:rPr/>
            </w:pPr>
            <w:r>
              <w:rPr/>
              <w:t>Relative Nestedness (NODF)</w:t>
            </w:r>
          </w:p>
        </w:tc>
        <w:tc>
          <w:tcPr>
            <w:tcW w:w="187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986" w:leader="none"/>
                <w:tab w:val="left" w:pos="1694" w:leader="none"/>
                <w:tab w:val="left" w:pos="2402" w:leader="none"/>
                <w:tab w:val="left" w:pos="3110" w:leader="none"/>
                <w:tab w:val="left" w:pos="3818" w:leader="none"/>
                <w:tab w:val="left" w:pos="4526" w:leader="none"/>
                <w:tab w:val="left" w:pos="5234" w:leader="none"/>
                <w:tab w:val="left" w:pos="5942" w:leader="none"/>
                <w:tab w:val="left" w:pos="6650" w:leader="none"/>
                <w:tab w:val="left" w:pos="7358" w:leader="none"/>
                <w:tab w:val="left" w:pos="8066" w:leader="none"/>
                <w:tab w:val="left" w:pos="8774" w:leader="none"/>
                <w:tab w:val="left" w:pos="9482" w:leader="none"/>
                <w:tab w:val="left" w:pos="10190" w:leader="none"/>
                <w:tab w:val="left" w:pos="10898" w:leader="none"/>
                <w:tab w:val="left" w:pos="11606" w:leader="none"/>
                <w:tab w:val="left" w:pos="12314" w:leader="none"/>
                <w:tab w:val="left" w:pos="13022" w:leader="none"/>
                <w:tab w:val="left" w:pos="13730" w:leader="none"/>
                <w:tab w:val="left" w:pos="14438" w:leader="none"/>
                <w:tab w:val="left" w:pos="15146" w:leader="none"/>
                <w:tab w:val="left" w:pos="15854" w:leader="none"/>
                <w:tab w:val="left" w:pos="16562" w:leader="none"/>
                <w:tab w:val="left" w:pos="17270" w:leader="none"/>
                <w:tab w:val="left" w:pos="17978" w:leader="none"/>
                <w:tab w:val="left" w:pos="18686" w:leader="none"/>
                <w:tab w:val="left" w:pos="19394" w:leader="none"/>
                <w:tab w:val="left" w:pos="20102" w:leader="none"/>
                <w:tab w:val="left" w:pos="20810" w:leader="none"/>
                <w:tab w:val="left" w:pos="21518" w:leader="none"/>
                <w:tab w:val="left" w:pos="22226" w:leader="none"/>
                <w:tab w:val="left" w:pos="22934" w:leader="none"/>
                <w:tab w:val="left" w:pos="23642" w:leader="none"/>
                <w:tab w:val="left" w:pos="24350" w:leader="none"/>
                <w:tab w:val="left" w:pos="25058" w:leader="none"/>
                <w:tab w:val="left" w:pos="25766" w:leader="none"/>
                <w:tab w:val="left" w:pos="26474" w:leader="none"/>
                <w:tab w:val="left" w:pos="27182" w:leader="none"/>
                <w:tab w:val="left" w:pos="27890" w:leader="none"/>
                <w:tab w:val="left" w:pos="28598" w:leader="none"/>
              </w:tabs>
              <w:spacing w:lineRule="auto" w:line="360" w:before="0" w:after="200"/>
              <w:ind w:left="278" w:hanging="278"/>
              <w:jc w:val="center"/>
              <w:rPr/>
            </w:pPr>
            <w:r>
              <w:rPr/>
              <w:t>Normalized Degree</w:t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pacing w:lineRule="auto" w:line="360" w:before="0" w:after="200"/>
              <w:jc w:val="center"/>
              <w:rPr/>
            </w:pPr>
            <w:r>
              <w:rPr/>
              <w:t>Density</w:t>
            </w:r>
          </w:p>
        </w:tc>
        <w:tc>
          <w:tcPr>
            <w:tcW w:w="122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213" w:leader="none"/>
                <w:tab w:val="left" w:pos="1921" w:leader="none"/>
                <w:tab w:val="left" w:pos="2629" w:leader="none"/>
                <w:tab w:val="left" w:pos="3337" w:leader="none"/>
                <w:tab w:val="left" w:pos="4045" w:leader="none"/>
                <w:tab w:val="left" w:pos="4753" w:leader="none"/>
                <w:tab w:val="left" w:pos="5461" w:leader="none"/>
                <w:tab w:val="left" w:pos="6169" w:leader="none"/>
                <w:tab w:val="left" w:pos="6877" w:leader="none"/>
                <w:tab w:val="left" w:pos="7585" w:leader="none"/>
                <w:tab w:val="left" w:pos="8293" w:leader="none"/>
                <w:tab w:val="left" w:pos="9001" w:leader="none"/>
                <w:tab w:val="left" w:pos="9709" w:leader="none"/>
                <w:tab w:val="left" w:pos="10417" w:leader="none"/>
                <w:tab w:val="left" w:pos="11125" w:leader="none"/>
                <w:tab w:val="left" w:pos="11833" w:leader="none"/>
                <w:tab w:val="left" w:pos="12541" w:leader="none"/>
                <w:tab w:val="left" w:pos="13249" w:leader="none"/>
                <w:tab w:val="left" w:pos="13957" w:leader="none"/>
                <w:tab w:val="left" w:pos="14665" w:leader="none"/>
                <w:tab w:val="left" w:pos="15373" w:leader="none"/>
                <w:tab w:val="left" w:pos="16081" w:leader="none"/>
                <w:tab w:val="left" w:pos="16789" w:leader="none"/>
                <w:tab w:val="left" w:pos="17497" w:leader="none"/>
                <w:tab w:val="left" w:pos="18205" w:leader="none"/>
                <w:tab w:val="left" w:pos="18913" w:leader="none"/>
                <w:tab w:val="left" w:pos="19621" w:leader="none"/>
                <w:tab w:val="left" w:pos="20329" w:leader="none"/>
              </w:tabs>
              <w:spacing w:lineRule="auto" w:line="360" w:before="0" w:after="200"/>
              <w:ind w:left="505" w:hanging="278"/>
              <w:jc w:val="center"/>
              <w:rPr/>
            </w:pPr>
            <w:r>
              <w:rPr/>
              <w:t>Clustering</w:t>
            </w:r>
          </w:p>
        </w:tc>
      </w:tr>
      <w:tr>
        <w:trPr>
          <w:trHeight w:val="555" w:hRule="atLeast"/>
          <w:cantSplit w:val="true"/>
        </w:trPr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</w:tabs>
              <w:spacing w:lineRule="auto" w:line="360" w:before="0" w:after="200"/>
              <w:jc w:val="both"/>
              <w:rPr>
                <w:lang w:val="en-GB"/>
              </w:rPr>
            </w:pPr>
            <w:r>
              <w:rPr>
                <w:lang w:val="en-GB"/>
              </w:rPr>
              <w:t>Em01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</w:tabs>
              <w:spacing w:before="0" w:after="200"/>
              <w:jc w:val="center"/>
              <w:rPr/>
            </w:pPr>
            <w:r>
              <w:rPr/>
              <w:t>63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before="0" w:after="200"/>
              <w:jc w:val="center"/>
              <w:rPr/>
            </w:pPr>
            <w:r>
              <w:rPr/>
              <w:t>36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spacing w:before="0" w:after="200"/>
              <w:jc w:val="center"/>
              <w:rPr/>
            </w:pPr>
            <w:r>
              <w:rPr/>
              <w:t>0.9340*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.08*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37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16</w:t>
            </w:r>
          </w:p>
        </w:tc>
        <w:tc>
          <w:tcPr>
            <w:tcW w:w="1871" w:type="dxa"/>
            <w:gridSpan w:val="2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935" w:leader="none"/>
                <w:tab w:val="left" w:pos="1643" w:leader="none"/>
                <w:tab w:val="left" w:pos="2351" w:leader="none"/>
                <w:tab w:val="left" w:pos="3059" w:leader="none"/>
                <w:tab w:val="left" w:pos="3767" w:leader="none"/>
                <w:tab w:val="left" w:pos="4475" w:leader="none"/>
                <w:tab w:val="left" w:pos="5183" w:leader="none"/>
                <w:tab w:val="left" w:pos="5891" w:leader="none"/>
                <w:tab w:val="left" w:pos="6599" w:leader="none"/>
                <w:tab w:val="left" w:pos="7307" w:leader="none"/>
                <w:tab w:val="left" w:pos="8015" w:leader="none"/>
                <w:tab w:val="left" w:pos="8723" w:leader="none"/>
                <w:tab w:val="left" w:pos="9431" w:leader="none"/>
                <w:tab w:val="left" w:pos="10139" w:leader="none"/>
                <w:tab w:val="left" w:pos="10847" w:leader="none"/>
                <w:tab w:val="left" w:pos="11555" w:leader="none"/>
                <w:tab w:val="left" w:pos="12263" w:leader="none"/>
                <w:tab w:val="left" w:pos="12971" w:leader="none"/>
                <w:tab w:val="left" w:pos="13679" w:leader="none"/>
                <w:tab w:val="left" w:pos="14387" w:leader="none"/>
                <w:tab w:val="left" w:pos="15095" w:leader="none"/>
                <w:tab w:val="left" w:pos="15803" w:leader="none"/>
                <w:tab w:val="left" w:pos="16511" w:leader="none"/>
                <w:tab w:val="left" w:pos="17219" w:leader="none"/>
                <w:tab w:val="left" w:pos="17927" w:leader="none"/>
                <w:tab w:val="left" w:pos="18635" w:leader="none"/>
                <w:tab w:val="left" w:pos="19343" w:leader="none"/>
                <w:tab w:val="left" w:pos="20051" w:leader="none"/>
                <w:tab w:val="left" w:pos="20759" w:leader="none"/>
                <w:tab w:val="left" w:pos="21467" w:leader="none"/>
                <w:tab w:val="left" w:pos="22175" w:leader="none"/>
                <w:tab w:val="left" w:pos="22883" w:leader="none"/>
                <w:tab w:val="left" w:pos="23591" w:leader="none"/>
                <w:tab w:val="left" w:pos="24299" w:leader="none"/>
                <w:tab w:val="left" w:pos="25007" w:leader="none"/>
                <w:tab w:val="left" w:pos="25715" w:leader="none"/>
                <w:tab w:val="left" w:pos="26423" w:leader="none"/>
                <w:tab w:val="left" w:pos="27131" w:leader="none"/>
                <w:tab w:val="left" w:pos="27839" w:leader="none"/>
                <w:tab w:val="left" w:pos="28547" w:leader="none"/>
              </w:tabs>
              <w:spacing w:lineRule="auto" w:line="360" w:before="0" w:after="200"/>
              <w:ind w:left="227" w:hanging="0"/>
              <w:rPr>
                <w:lang w:val="en-GB"/>
              </w:rPr>
            </w:pPr>
            <w:r>
              <w:rPr>
                <w:lang w:val="en-GB"/>
              </w:rPr>
              <w:t>0.225±0.019*</w:t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935" w:leader="none"/>
                <w:tab w:val="left" w:pos="1643" w:leader="none"/>
                <w:tab w:val="left" w:pos="2351" w:leader="none"/>
                <w:tab w:val="left" w:pos="3059" w:leader="none"/>
                <w:tab w:val="left" w:pos="3767" w:leader="none"/>
                <w:tab w:val="left" w:pos="4475" w:leader="none"/>
                <w:tab w:val="left" w:pos="5183" w:leader="none"/>
                <w:tab w:val="left" w:pos="5891" w:leader="none"/>
                <w:tab w:val="left" w:pos="6599" w:leader="none"/>
                <w:tab w:val="left" w:pos="7307" w:leader="none"/>
                <w:tab w:val="left" w:pos="8015" w:leader="none"/>
                <w:tab w:val="left" w:pos="8723" w:leader="none"/>
                <w:tab w:val="left" w:pos="9431" w:leader="none"/>
                <w:tab w:val="left" w:pos="10139" w:leader="none"/>
                <w:tab w:val="left" w:pos="10847" w:leader="none"/>
                <w:tab w:val="left" w:pos="11555" w:leader="none"/>
                <w:tab w:val="left" w:pos="12263" w:leader="none"/>
                <w:tab w:val="left" w:pos="12971" w:leader="none"/>
                <w:tab w:val="left" w:pos="13679" w:leader="none"/>
                <w:tab w:val="left" w:pos="14387" w:leader="none"/>
                <w:tab w:val="left" w:pos="15095" w:leader="none"/>
                <w:tab w:val="left" w:pos="15803" w:leader="none"/>
                <w:tab w:val="left" w:pos="16511" w:leader="none"/>
                <w:tab w:val="left" w:pos="17219" w:leader="none"/>
                <w:tab w:val="left" w:pos="17927" w:leader="none"/>
                <w:tab w:val="left" w:pos="18635" w:leader="none"/>
                <w:tab w:val="left" w:pos="19343" w:leader="none"/>
                <w:tab w:val="left" w:pos="20051" w:leader="none"/>
                <w:tab w:val="left" w:pos="20759" w:leader="none"/>
                <w:tab w:val="left" w:pos="21467" w:leader="none"/>
                <w:tab w:val="left" w:pos="22175" w:leader="none"/>
                <w:tab w:val="left" w:pos="22883" w:leader="none"/>
                <w:tab w:val="left" w:pos="23591" w:leader="none"/>
                <w:tab w:val="left" w:pos="24299" w:leader="none"/>
                <w:tab w:val="left" w:pos="25007" w:leader="none"/>
                <w:tab w:val="left" w:pos="25715" w:leader="none"/>
                <w:tab w:val="left" w:pos="26423" w:leader="none"/>
              </w:tabs>
              <w:spacing w:lineRule="auto" w:line="360" w:before="0" w:after="200"/>
              <w:ind w:left="227" w:hanging="0"/>
              <w:rPr>
                <w:lang w:val="es-ES_tradnl"/>
              </w:rPr>
            </w:pPr>
            <w:r>
              <w:rPr>
                <w:lang w:val="es-ES_tradnl"/>
              </w:rPr>
              <w:t>0.221*</w:t>
            </w:r>
          </w:p>
        </w:tc>
        <w:tc>
          <w:tcPr>
            <w:tcW w:w="1227" w:type="dxa"/>
            <w:gridSpan w:val="2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935" w:leader="none"/>
                <w:tab w:val="left" w:pos="1643" w:leader="none"/>
                <w:tab w:val="left" w:pos="2351" w:leader="none"/>
                <w:tab w:val="left" w:pos="3059" w:leader="none"/>
                <w:tab w:val="left" w:pos="3767" w:leader="none"/>
                <w:tab w:val="left" w:pos="4475" w:leader="none"/>
                <w:tab w:val="left" w:pos="5183" w:leader="none"/>
                <w:tab w:val="left" w:pos="5891" w:leader="none"/>
                <w:tab w:val="left" w:pos="6599" w:leader="none"/>
                <w:tab w:val="left" w:pos="7307" w:leader="none"/>
                <w:tab w:val="left" w:pos="8015" w:leader="none"/>
                <w:tab w:val="left" w:pos="8723" w:leader="none"/>
                <w:tab w:val="left" w:pos="9431" w:leader="none"/>
                <w:tab w:val="left" w:pos="10139" w:leader="none"/>
                <w:tab w:val="left" w:pos="10847" w:leader="none"/>
                <w:tab w:val="left" w:pos="11555" w:leader="none"/>
                <w:tab w:val="left" w:pos="12263" w:leader="none"/>
                <w:tab w:val="left" w:pos="12971" w:leader="none"/>
                <w:tab w:val="left" w:pos="13679" w:leader="none"/>
                <w:tab w:val="left" w:pos="14387" w:leader="none"/>
                <w:tab w:val="left" w:pos="15095" w:leader="none"/>
                <w:tab w:val="left" w:pos="15803" w:leader="none"/>
                <w:tab w:val="left" w:pos="16511" w:leader="none"/>
                <w:tab w:val="left" w:pos="17219" w:leader="none"/>
                <w:tab w:val="left" w:pos="17927" w:leader="none"/>
                <w:tab w:val="left" w:pos="18635" w:leader="none"/>
                <w:tab w:val="left" w:pos="19343" w:leader="none"/>
                <w:tab w:val="left" w:pos="20051" w:leader="none"/>
              </w:tabs>
              <w:spacing w:lineRule="auto" w:line="360" w:before="0" w:after="200"/>
              <w:ind w:left="227" w:hanging="0"/>
              <w:rPr>
                <w:lang w:val="es-ES_tradnl"/>
              </w:rPr>
            </w:pPr>
            <w:r>
              <w:rPr>
                <w:lang w:val="es-ES_tradnl"/>
              </w:rPr>
              <w:t>0.750ns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s-ES_tradnl"/>
              </w:rPr>
            </w:pPr>
            <w:r>
              <w:rPr>
                <w:lang w:val="es-ES_tradnl"/>
              </w:rPr>
            </w:r>
          </w:p>
        </w:tc>
      </w:tr>
      <w:tr>
        <w:trPr>
          <w:trHeight w:val="540" w:hRule="atLeast"/>
          <w:cantSplit w:val="true"/>
        </w:trPr>
        <w:tc>
          <w:tcPr>
            <w:tcW w:w="1191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</w:tabs>
              <w:spacing w:lineRule="auto" w:line="360" w:before="0" w:after="200"/>
              <w:jc w:val="both"/>
              <w:rPr/>
            </w:pPr>
            <w:r>
              <w:rPr/>
              <w:t>Em02</w:t>
            </w:r>
          </w:p>
        </w:tc>
        <w:tc>
          <w:tcPr>
            <w:tcW w:w="849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</w:tabs>
              <w:spacing w:before="0" w:after="200"/>
              <w:jc w:val="center"/>
              <w:rPr/>
            </w:pPr>
            <w:r>
              <w:rPr/>
              <w:t>6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before="0" w:after="200"/>
              <w:jc w:val="center"/>
              <w:rPr/>
            </w:pPr>
            <w:r>
              <w:rPr/>
              <w:t>4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spacing w:before="0" w:after="200"/>
              <w:jc w:val="center"/>
              <w:rPr/>
            </w:pPr>
            <w:r>
              <w:rPr/>
              <w:t>0.8928*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.63*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1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97</w:t>
            </w:r>
          </w:p>
        </w:tc>
        <w:tc>
          <w:tcPr>
            <w:tcW w:w="187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935" w:leader="none"/>
                <w:tab w:val="left" w:pos="1643" w:leader="none"/>
                <w:tab w:val="left" w:pos="2351" w:leader="none"/>
                <w:tab w:val="left" w:pos="3059" w:leader="none"/>
                <w:tab w:val="left" w:pos="3767" w:leader="none"/>
                <w:tab w:val="left" w:pos="4475" w:leader="none"/>
                <w:tab w:val="left" w:pos="5183" w:leader="none"/>
                <w:tab w:val="left" w:pos="5891" w:leader="none"/>
                <w:tab w:val="left" w:pos="6599" w:leader="none"/>
                <w:tab w:val="left" w:pos="7307" w:leader="none"/>
                <w:tab w:val="left" w:pos="8015" w:leader="none"/>
                <w:tab w:val="left" w:pos="8723" w:leader="none"/>
                <w:tab w:val="left" w:pos="9431" w:leader="none"/>
                <w:tab w:val="left" w:pos="10139" w:leader="none"/>
                <w:tab w:val="left" w:pos="10847" w:leader="none"/>
                <w:tab w:val="left" w:pos="11555" w:leader="none"/>
                <w:tab w:val="left" w:pos="12263" w:leader="none"/>
                <w:tab w:val="left" w:pos="12971" w:leader="none"/>
                <w:tab w:val="left" w:pos="13679" w:leader="none"/>
                <w:tab w:val="left" w:pos="14387" w:leader="none"/>
                <w:tab w:val="left" w:pos="15095" w:leader="none"/>
                <w:tab w:val="left" w:pos="15803" w:leader="none"/>
                <w:tab w:val="left" w:pos="16511" w:leader="none"/>
                <w:tab w:val="left" w:pos="17219" w:leader="none"/>
                <w:tab w:val="left" w:pos="17927" w:leader="none"/>
                <w:tab w:val="left" w:pos="18635" w:leader="none"/>
                <w:tab w:val="left" w:pos="19343" w:leader="none"/>
                <w:tab w:val="left" w:pos="20051" w:leader="none"/>
                <w:tab w:val="left" w:pos="20759" w:leader="none"/>
                <w:tab w:val="left" w:pos="21467" w:leader="none"/>
                <w:tab w:val="left" w:pos="22175" w:leader="none"/>
                <w:tab w:val="left" w:pos="22883" w:leader="none"/>
                <w:tab w:val="left" w:pos="23591" w:leader="none"/>
                <w:tab w:val="left" w:pos="24299" w:leader="none"/>
                <w:tab w:val="left" w:pos="25007" w:leader="none"/>
                <w:tab w:val="left" w:pos="25715" w:leader="none"/>
                <w:tab w:val="left" w:pos="26423" w:leader="none"/>
                <w:tab w:val="left" w:pos="27131" w:leader="none"/>
                <w:tab w:val="left" w:pos="27839" w:leader="none"/>
                <w:tab w:val="left" w:pos="28547" w:leader="none"/>
              </w:tabs>
              <w:spacing w:lineRule="auto" w:line="360" w:before="0" w:after="200"/>
              <w:ind w:left="227" w:hanging="0"/>
              <w:rPr>
                <w:lang w:val="en-GB"/>
              </w:rPr>
            </w:pPr>
            <w:r>
              <w:rPr>
                <w:lang w:val="en-GB"/>
              </w:rPr>
              <w:t>0.366±0.024*</w:t>
            </w:r>
          </w:p>
        </w:tc>
        <w:tc>
          <w:tcPr>
            <w:tcW w:w="153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935" w:leader="none"/>
                <w:tab w:val="left" w:pos="1643" w:leader="none"/>
                <w:tab w:val="left" w:pos="2351" w:leader="none"/>
                <w:tab w:val="left" w:pos="3059" w:leader="none"/>
                <w:tab w:val="left" w:pos="3767" w:leader="none"/>
                <w:tab w:val="left" w:pos="4475" w:leader="none"/>
                <w:tab w:val="left" w:pos="5183" w:leader="none"/>
                <w:tab w:val="left" w:pos="5891" w:leader="none"/>
                <w:tab w:val="left" w:pos="6599" w:leader="none"/>
                <w:tab w:val="left" w:pos="7307" w:leader="none"/>
                <w:tab w:val="left" w:pos="8015" w:leader="none"/>
                <w:tab w:val="left" w:pos="8723" w:leader="none"/>
                <w:tab w:val="left" w:pos="9431" w:leader="none"/>
                <w:tab w:val="left" w:pos="10139" w:leader="none"/>
                <w:tab w:val="left" w:pos="10847" w:leader="none"/>
                <w:tab w:val="left" w:pos="11555" w:leader="none"/>
                <w:tab w:val="left" w:pos="12263" w:leader="none"/>
                <w:tab w:val="left" w:pos="12971" w:leader="none"/>
                <w:tab w:val="left" w:pos="13679" w:leader="none"/>
                <w:tab w:val="left" w:pos="14387" w:leader="none"/>
                <w:tab w:val="left" w:pos="15095" w:leader="none"/>
                <w:tab w:val="left" w:pos="15803" w:leader="none"/>
                <w:tab w:val="left" w:pos="16511" w:leader="none"/>
                <w:tab w:val="left" w:pos="17219" w:leader="none"/>
                <w:tab w:val="left" w:pos="17927" w:leader="none"/>
                <w:tab w:val="left" w:pos="18635" w:leader="none"/>
                <w:tab w:val="left" w:pos="19343" w:leader="none"/>
                <w:tab w:val="left" w:pos="20051" w:leader="none"/>
                <w:tab w:val="left" w:pos="20759" w:leader="none"/>
                <w:tab w:val="left" w:pos="21467" w:leader="none"/>
                <w:tab w:val="left" w:pos="22175" w:leader="none"/>
                <w:tab w:val="left" w:pos="22883" w:leader="none"/>
                <w:tab w:val="left" w:pos="23591" w:leader="none"/>
                <w:tab w:val="left" w:pos="24299" w:leader="none"/>
                <w:tab w:val="left" w:pos="25007" w:leader="none"/>
                <w:tab w:val="left" w:pos="25715" w:leader="none"/>
                <w:tab w:val="left" w:pos="26423" w:leader="none"/>
              </w:tabs>
              <w:spacing w:lineRule="auto" w:line="360" w:before="0" w:after="200"/>
              <w:ind w:left="227" w:hanging="0"/>
              <w:rPr/>
            </w:pPr>
            <w:r>
              <w:rPr/>
              <w:t>0.360*</w:t>
            </w:r>
          </w:p>
        </w:tc>
        <w:tc>
          <w:tcPr>
            <w:tcW w:w="1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935" w:leader="none"/>
                <w:tab w:val="left" w:pos="1643" w:leader="none"/>
                <w:tab w:val="left" w:pos="2351" w:leader="none"/>
                <w:tab w:val="left" w:pos="3059" w:leader="none"/>
                <w:tab w:val="left" w:pos="3767" w:leader="none"/>
                <w:tab w:val="left" w:pos="4475" w:leader="none"/>
                <w:tab w:val="left" w:pos="5183" w:leader="none"/>
                <w:tab w:val="left" w:pos="5891" w:leader="none"/>
                <w:tab w:val="left" w:pos="6599" w:leader="none"/>
                <w:tab w:val="left" w:pos="7307" w:leader="none"/>
                <w:tab w:val="left" w:pos="8015" w:leader="none"/>
                <w:tab w:val="left" w:pos="8723" w:leader="none"/>
                <w:tab w:val="left" w:pos="9431" w:leader="none"/>
                <w:tab w:val="left" w:pos="10139" w:leader="none"/>
                <w:tab w:val="left" w:pos="10847" w:leader="none"/>
                <w:tab w:val="left" w:pos="11555" w:leader="none"/>
                <w:tab w:val="left" w:pos="12263" w:leader="none"/>
                <w:tab w:val="left" w:pos="12971" w:leader="none"/>
                <w:tab w:val="left" w:pos="13679" w:leader="none"/>
                <w:tab w:val="left" w:pos="14387" w:leader="none"/>
                <w:tab w:val="left" w:pos="15095" w:leader="none"/>
                <w:tab w:val="left" w:pos="15803" w:leader="none"/>
                <w:tab w:val="left" w:pos="16511" w:leader="none"/>
                <w:tab w:val="left" w:pos="17219" w:leader="none"/>
                <w:tab w:val="left" w:pos="17927" w:leader="none"/>
                <w:tab w:val="left" w:pos="18635" w:leader="none"/>
                <w:tab w:val="left" w:pos="19343" w:leader="none"/>
                <w:tab w:val="left" w:pos="20051" w:leader="none"/>
              </w:tabs>
              <w:spacing w:lineRule="auto" w:line="360" w:before="0" w:after="200"/>
              <w:ind w:left="227" w:hanging="0"/>
              <w:rPr/>
            </w:pPr>
            <w:r>
              <w:rPr/>
              <w:t>0.753*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540" w:hRule="atLeast"/>
          <w:cantSplit w:val="true"/>
        </w:trPr>
        <w:tc>
          <w:tcPr>
            <w:tcW w:w="1191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</w:tabs>
              <w:spacing w:lineRule="auto" w:line="360" w:before="0" w:after="200"/>
              <w:jc w:val="both"/>
              <w:rPr/>
            </w:pPr>
            <w:r>
              <w:rPr/>
              <w:t>Em08</w:t>
            </w:r>
          </w:p>
        </w:tc>
        <w:tc>
          <w:tcPr>
            <w:tcW w:w="849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</w:tabs>
              <w:spacing w:before="0" w:after="200"/>
              <w:jc w:val="center"/>
              <w:rPr/>
            </w:pPr>
            <w:r>
              <w:rPr/>
              <w:t>7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before="0" w:after="200"/>
              <w:jc w:val="center"/>
              <w:rPr/>
            </w:pPr>
            <w:r>
              <w:rPr/>
              <w:t>3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spacing w:before="0" w:after="200"/>
              <w:jc w:val="center"/>
              <w:rPr/>
            </w:pPr>
            <w:r>
              <w:rPr/>
              <w:t>0.9219*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6.05*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37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24</w:t>
            </w:r>
          </w:p>
        </w:tc>
        <w:tc>
          <w:tcPr>
            <w:tcW w:w="187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935" w:leader="none"/>
                <w:tab w:val="left" w:pos="1643" w:leader="none"/>
                <w:tab w:val="left" w:pos="2351" w:leader="none"/>
                <w:tab w:val="left" w:pos="3059" w:leader="none"/>
                <w:tab w:val="left" w:pos="3767" w:leader="none"/>
                <w:tab w:val="left" w:pos="4475" w:leader="none"/>
                <w:tab w:val="left" w:pos="5183" w:leader="none"/>
                <w:tab w:val="left" w:pos="5891" w:leader="none"/>
                <w:tab w:val="left" w:pos="6599" w:leader="none"/>
                <w:tab w:val="left" w:pos="7307" w:leader="none"/>
                <w:tab w:val="left" w:pos="8015" w:leader="none"/>
                <w:tab w:val="left" w:pos="8723" w:leader="none"/>
                <w:tab w:val="left" w:pos="9431" w:leader="none"/>
                <w:tab w:val="left" w:pos="10139" w:leader="none"/>
                <w:tab w:val="left" w:pos="10847" w:leader="none"/>
                <w:tab w:val="left" w:pos="11555" w:leader="none"/>
                <w:tab w:val="left" w:pos="12263" w:leader="none"/>
                <w:tab w:val="left" w:pos="12971" w:leader="none"/>
                <w:tab w:val="left" w:pos="13679" w:leader="none"/>
                <w:tab w:val="left" w:pos="14387" w:leader="none"/>
                <w:tab w:val="left" w:pos="15095" w:leader="none"/>
                <w:tab w:val="left" w:pos="15803" w:leader="none"/>
                <w:tab w:val="left" w:pos="16511" w:leader="none"/>
                <w:tab w:val="left" w:pos="17219" w:leader="none"/>
                <w:tab w:val="left" w:pos="17927" w:leader="none"/>
                <w:tab w:val="left" w:pos="18635" w:leader="none"/>
                <w:tab w:val="left" w:pos="19343" w:leader="none"/>
                <w:tab w:val="left" w:pos="20051" w:leader="none"/>
                <w:tab w:val="left" w:pos="20759" w:leader="none"/>
                <w:tab w:val="left" w:pos="21467" w:leader="none"/>
                <w:tab w:val="left" w:pos="22175" w:leader="none"/>
                <w:tab w:val="left" w:pos="22883" w:leader="none"/>
                <w:tab w:val="left" w:pos="23591" w:leader="none"/>
                <w:tab w:val="left" w:pos="24299" w:leader="none"/>
                <w:tab w:val="left" w:pos="25007" w:leader="none"/>
                <w:tab w:val="left" w:pos="25715" w:leader="none"/>
                <w:tab w:val="left" w:pos="26423" w:leader="none"/>
                <w:tab w:val="left" w:pos="27131" w:leader="none"/>
                <w:tab w:val="left" w:pos="27839" w:leader="none"/>
                <w:tab w:val="left" w:pos="28547" w:leader="none"/>
              </w:tabs>
              <w:spacing w:lineRule="auto" w:line="360" w:before="0" w:after="200"/>
              <w:ind w:left="227" w:hanging="0"/>
              <w:rPr>
                <w:lang w:val="en-GB"/>
              </w:rPr>
            </w:pPr>
            <w:r>
              <w:rPr>
                <w:lang w:val="en-GB"/>
              </w:rPr>
              <w:t>0.276±0.020*</w:t>
            </w:r>
          </w:p>
        </w:tc>
        <w:tc>
          <w:tcPr>
            <w:tcW w:w="153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935" w:leader="none"/>
                <w:tab w:val="left" w:pos="1643" w:leader="none"/>
                <w:tab w:val="left" w:pos="2351" w:leader="none"/>
                <w:tab w:val="left" w:pos="3059" w:leader="none"/>
                <w:tab w:val="left" w:pos="3767" w:leader="none"/>
                <w:tab w:val="left" w:pos="4475" w:leader="none"/>
                <w:tab w:val="left" w:pos="5183" w:leader="none"/>
                <w:tab w:val="left" w:pos="5891" w:leader="none"/>
                <w:tab w:val="left" w:pos="6599" w:leader="none"/>
                <w:tab w:val="left" w:pos="7307" w:leader="none"/>
                <w:tab w:val="left" w:pos="8015" w:leader="none"/>
                <w:tab w:val="left" w:pos="8723" w:leader="none"/>
                <w:tab w:val="left" w:pos="9431" w:leader="none"/>
                <w:tab w:val="left" w:pos="10139" w:leader="none"/>
                <w:tab w:val="left" w:pos="10847" w:leader="none"/>
                <w:tab w:val="left" w:pos="11555" w:leader="none"/>
                <w:tab w:val="left" w:pos="12263" w:leader="none"/>
                <w:tab w:val="left" w:pos="12971" w:leader="none"/>
                <w:tab w:val="left" w:pos="13679" w:leader="none"/>
                <w:tab w:val="left" w:pos="14387" w:leader="none"/>
                <w:tab w:val="left" w:pos="15095" w:leader="none"/>
                <w:tab w:val="left" w:pos="15803" w:leader="none"/>
                <w:tab w:val="left" w:pos="16511" w:leader="none"/>
                <w:tab w:val="left" w:pos="17219" w:leader="none"/>
                <w:tab w:val="left" w:pos="17927" w:leader="none"/>
                <w:tab w:val="left" w:pos="18635" w:leader="none"/>
                <w:tab w:val="left" w:pos="19343" w:leader="none"/>
                <w:tab w:val="left" w:pos="20051" w:leader="none"/>
                <w:tab w:val="left" w:pos="20759" w:leader="none"/>
                <w:tab w:val="left" w:pos="21467" w:leader="none"/>
                <w:tab w:val="left" w:pos="22175" w:leader="none"/>
                <w:tab w:val="left" w:pos="22883" w:leader="none"/>
                <w:tab w:val="left" w:pos="23591" w:leader="none"/>
                <w:tab w:val="left" w:pos="24299" w:leader="none"/>
                <w:tab w:val="left" w:pos="25007" w:leader="none"/>
                <w:tab w:val="left" w:pos="25715" w:leader="none"/>
                <w:tab w:val="left" w:pos="26423" w:leader="none"/>
              </w:tabs>
              <w:spacing w:lineRule="auto" w:line="360" w:before="0" w:after="200"/>
              <w:ind w:left="227" w:hanging="0"/>
              <w:rPr/>
            </w:pPr>
            <w:r>
              <w:rPr/>
              <w:t>0.272*</w:t>
            </w:r>
          </w:p>
        </w:tc>
        <w:tc>
          <w:tcPr>
            <w:tcW w:w="1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935" w:leader="none"/>
                <w:tab w:val="left" w:pos="1643" w:leader="none"/>
                <w:tab w:val="left" w:pos="2351" w:leader="none"/>
                <w:tab w:val="left" w:pos="3059" w:leader="none"/>
                <w:tab w:val="left" w:pos="3767" w:leader="none"/>
                <w:tab w:val="left" w:pos="4475" w:leader="none"/>
                <w:tab w:val="left" w:pos="5183" w:leader="none"/>
                <w:tab w:val="left" w:pos="5891" w:leader="none"/>
                <w:tab w:val="left" w:pos="6599" w:leader="none"/>
                <w:tab w:val="left" w:pos="7307" w:leader="none"/>
                <w:tab w:val="left" w:pos="8015" w:leader="none"/>
                <w:tab w:val="left" w:pos="8723" w:leader="none"/>
                <w:tab w:val="left" w:pos="9431" w:leader="none"/>
                <w:tab w:val="left" w:pos="10139" w:leader="none"/>
                <w:tab w:val="left" w:pos="10847" w:leader="none"/>
                <w:tab w:val="left" w:pos="11555" w:leader="none"/>
                <w:tab w:val="left" w:pos="12263" w:leader="none"/>
                <w:tab w:val="left" w:pos="12971" w:leader="none"/>
                <w:tab w:val="left" w:pos="13679" w:leader="none"/>
                <w:tab w:val="left" w:pos="14387" w:leader="none"/>
                <w:tab w:val="left" w:pos="15095" w:leader="none"/>
                <w:tab w:val="left" w:pos="15803" w:leader="none"/>
                <w:tab w:val="left" w:pos="16511" w:leader="none"/>
                <w:tab w:val="left" w:pos="17219" w:leader="none"/>
                <w:tab w:val="left" w:pos="17927" w:leader="none"/>
                <w:tab w:val="left" w:pos="18635" w:leader="none"/>
                <w:tab w:val="left" w:pos="19343" w:leader="none"/>
                <w:tab w:val="left" w:pos="20051" w:leader="none"/>
              </w:tabs>
              <w:spacing w:lineRule="auto" w:line="360" w:before="0" w:after="200"/>
              <w:ind w:left="227" w:hanging="0"/>
              <w:rPr/>
            </w:pPr>
            <w:r>
              <w:rPr/>
              <w:t>0.760*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540" w:hRule="atLeast"/>
          <w:cantSplit w:val="true"/>
        </w:trPr>
        <w:tc>
          <w:tcPr>
            <w:tcW w:w="1191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</w:tabs>
              <w:spacing w:lineRule="auto" w:line="360" w:before="0" w:after="200"/>
              <w:jc w:val="both"/>
              <w:rPr/>
            </w:pPr>
            <w:r>
              <w:rPr/>
              <w:t>Em21</w:t>
            </w:r>
          </w:p>
        </w:tc>
        <w:tc>
          <w:tcPr>
            <w:tcW w:w="849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</w:tabs>
              <w:spacing w:before="0" w:after="200"/>
              <w:jc w:val="center"/>
              <w:rPr/>
            </w:pPr>
            <w:r>
              <w:rPr/>
              <w:t>8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before="0" w:after="200"/>
              <w:jc w:val="center"/>
              <w:rPr/>
            </w:pPr>
            <w:r>
              <w:rPr/>
              <w:t>3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spacing w:before="0" w:after="200"/>
              <w:jc w:val="center"/>
              <w:rPr/>
            </w:pPr>
            <w:r>
              <w:rPr/>
              <w:t>0.9269*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2.10*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3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98</w:t>
            </w:r>
          </w:p>
        </w:tc>
        <w:tc>
          <w:tcPr>
            <w:tcW w:w="187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935" w:leader="none"/>
                <w:tab w:val="left" w:pos="1643" w:leader="none"/>
                <w:tab w:val="left" w:pos="2351" w:leader="none"/>
                <w:tab w:val="left" w:pos="3059" w:leader="none"/>
                <w:tab w:val="left" w:pos="3767" w:leader="none"/>
                <w:tab w:val="left" w:pos="4475" w:leader="none"/>
                <w:tab w:val="left" w:pos="5183" w:leader="none"/>
                <w:tab w:val="left" w:pos="5891" w:leader="none"/>
                <w:tab w:val="left" w:pos="6599" w:leader="none"/>
                <w:tab w:val="left" w:pos="7307" w:leader="none"/>
                <w:tab w:val="left" w:pos="8015" w:leader="none"/>
                <w:tab w:val="left" w:pos="8723" w:leader="none"/>
                <w:tab w:val="left" w:pos="9431" w:leader="none"/>
                <w:tab w:val="left" w:pos="10139" w:leader="none"/>
                <w:tab w:val="left" w:pos="10847" w:leader="none"/>
                <w:tab w:val="left" w:pos="11555" w:leader="none"/>
                <w:tab w:val="left" w:pos="12263" w:leader="none"/>
                <w:tab w:val="left" w:pos="12971" w:leader="none"/>
                <w:tab w:val="left" w:pos="13679" w:leader="none"/>
                <w:tab w:val="left" w:pos="14387" w:leader="none"/>
                <w:tab w:val="left" w:pos="15095" w:leader="none"/>
                <w:tab w:val="left" w:pos="15803" w:leader="none"/>
                <w:tab w:val="left" w:pos="16511" w:leader="none"/>
                <w:tab w:val="left" w:pos="17219" w:leader="none"/>
                <w:tab w:val="left" w:pos="17927" w:leader="none"/>
                <w:tab w:val="left" w:pos="18635" w:leader="none"/>
                <w:tab w:val="left" w:pos="19343" w:leader="none"/>
                <w:tab w:val="left" w:pos="20051" w:leader="none"/>
                <w:tab w:val="left" w:pos="20759" w:leader="none"/>
                <w:tab w:val="left" w:pos="21467" w:leader="none"/>
                <w:tab w:val="left" w:pos="22175" w:leader="none"/>
                <w:tab w:val="left" w:pos="22883" w:leader="none"/>
                <w:tab w:val="left" w:pos="23591" w:leader="none"/>
                <w:tab w:val="left" w:pos="24299" w:leader="none"/>
                <w:tab w:val="left" w:pos="25007" w:leader="none"/>
                <w:tab w:val="left" w:pos="25715" w:leader="none"/>
                <w:tab w:val="left" w:pos="26423" w:leader="none"/>
                <w:tab w:val="left" w:pos="27131" w:leader="none"/>
                <w:tab w:val="left" w:pos="27839" w:leader="none"/>
                <w:tab w:val="left" w:pos="28547" w:leader="none"/>
              </w:tabs>
              <w:spacing w:lineRule="auto" w:line="360" w:before="0" w:after="200"/>
              <w:ind w:left="227" w:hanging="0"/>
              <w:rPr>
                <w:lang w:val="en-GB"/>
              </w:rPr>
            </w:pPr>
            <w:r>
              <w:rPr>
                <w:lang w:val="en-GB"/>
              </w:rPr>
              <w:t>0.379±0.024*</w:t>
            </w:r>
          </w:p>
        </w:tc>
        <w:tc>
          <w:tcPr>
            <w:tcW w:w="153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935" w:leader="none"/>
                <w:tab w:val="left" w:pos="1643" w:leader="none"/>
                <w:tab w:val="left" w:pos="2351" w:leader="none"/>
                <w:tab w:val="left" w:pos="3059" w:leader="none"/>
                <w:tab w:val="left" w:pos="3767" w:leader="none"/>
                <w:tab w:val="left" w:pos="4475" w:leader="none"/>
                <w:tab w:val="left" w:pos="5183" w:leader="none"/>
                <w:tab w:val="left" w:pos="5891" w:leader="none"/>
                <w:tab w:val="left" w:pos="6599" w:leader="none"/>
                <w:tab w:val="left" w:pos="7307" w:leader="none"/>
                <w:tab w:val="left" w:pos="8015" w:leader="none"/>
                <w:tab w:val="left" w:pos="8723" w:leader="none"/>
                <w:tab w:val="left" w:pos="9431" w:leader="none"/>
                <w:tab w:val="left" w:pos="10139" w:leader="none"/>
                <w:tab w:val="left" w:pos="10847" w:leader="none"/>
                <w:tab w:val="left" w:pos="11555" w:leader="none"/>
                <w:tab w:val="left" w:pos="12263" w:leader="none"/>
                <w:tab w:val="left" w:pos="12971" w:leader="none"/>
                <w:tab w:val="left" w:pos="13679" w:leader="none"/>
                <w:tab w:val="left" w:pos="14387" w:leader="none"/>
                <w:tab w:val="left" w:pos="15095" w:leader="none"/>
                <w:tab w:val="left" w:pos="15803" w:leader="none"/>
                <w:tab w:val="left" w:pos="16511" w:leader="none"/>
                <w:tab w:val="left" w:pos="17219" w:leader="none"/>
                <w:tab w:val="left" w:pos="17927" w:leader="none"/>
                <w:tab w:val="left" w:pos="18635" w:leader="none"/>
                <w:tab w:val="left" w:pos="19343" w:leader="none"/>
                <w:tab w:val="left" w:pos="20051" w:leader="none"/>
                <w:tab w:val="left" w:pos="20759" w:leader="none"/>
                <w:tab w:val="left" w:pos="21467" w:leader="none"/>
                <w:tab w:val="left" w:pos="22175" w:leader="none"/>
                <w:tab w:val="left" w:pos="22883" w:leader="none"/>
                <w:tab w:val="left" w:pos="23591" w:leader="none"/>
                <w:tab w:val="left" w:pos="24299" w:leader="none"/>
                <w:tab w:val="left" w:pos="25007" w:leader="none"/>
                <w:tab w:val="left" w:pos="25715" w:leader="none"/>
                <w:tab w:val="left" w:pos="26423" w:leader="none"/>
              </w:tabs>
              <w:spacing w:lineRule="auto" w:line="360" w:before="0" w:after="200"/>
              <w:ind w:left="227" w:hanging="0"/>
              <w:rPr>
                <w:lang w:val="en-GB"/>
              </w:rPr>
            </w:pPr>
            <w:r>
              <w:rPr>
                <w:lang w:val="en-GB"/>
              </w:rPr>
              <w:t>0.374*</w:t>
            </w:r>
          </w:p>
        </w:tc>
        <w:tc>
          <w:tcPr>
            <w:tcW w:w="1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935" w:leader="none"/>
                <w:tab w:val="left" w:pos="1643" w:leader="none"/>
                <w:tab w:val="left" w:pos="2351" w:leader="none"/>
                <w:tab w:val="left" w:pos="3059" w:leader="none"/>
                <w:tab w:val="left" w:pos="3767" w:leader="none"/>
                <w:tab w:val="left" w:pos="4475" w:leader="none"/>
                <w:tab w:val="left" w:pos="5183" w:leader="none"/>
                <w:tab w:val="left" w:pos="5891" w:leader="none"/>
                <w:tab w:val="left" w:pos="6599" w:leader="none"/>
                <w:tab w:val="left" w:pos="7307" w:leader="none"/>
                <w:tab w:val="left" w:pos="8015" w:leader="none"/>
                <w:tab w:val="left" w:pos="8723" w:leader="none"/>
                <w:tab w:val="left" w:pos="9431" w:leader="none"/>
                <w:tab w:val="left" w:pos="10139" w:leader="none"/>
                <w:tab w:val="left" w:pos="10847" w:leader="none"/>
                <w:tab w:val="left" w:pos="11555" w:leader="none"/>
                <w:tab w:val="left" w:pos="12263" w:leader="none"/>
                <w:tab w:val="left" w:pos="12971" w:leader="none"/>
                <w:tab w:val="left" w:pos="13679" w:leader="none"/>
                <w:tab w:val="left" w:pos="14387" w:leader="none"/>
                <w:tab w:val="left" w:pos="15095" w:leader="none"/>
                <w:tab w:val="left" w:pos="15803" w:leader="none"/>
                <w:tab w:val="left" w:pos="16511" w:leader="none"/>
                <w:tab w:val="left" w:pos="17219" w:leader="none"/>
                <w:tab w:val="left" w:pos="17927" w:leader="none"/>
                <w:tab w:val="left" w:pos="18635" w:leader="none"/>
                <w:tab w:val="left" w:pos="19343" w:leader="none"/>
                <w:tab w:val="left" w:pos="20051" w:leader="none"/>
              </w:tabs>
              <w:spacing w:lineRule="auto" w:line="360" w:before="0" w:after="200"/>
              <w:ind w:left="227" w:hanging="0"/>
              <w:rPr/>
            </w:pPr>
            <w:r>
              <w:rPr/>
              <w:t>0.804*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540" w:hRule="atLeast"/>
          <w:cantSplit w:val="true"/>
        </w:trPr>
        <w:tc>
          <w:tcPr>
            <w:tcW w:w="1191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</w:tabs>
              <w:spacing w:lineRule="auto" w:line="360" w:before="0" w:after="20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Em22</w:t>
            </w:r>
          </w:p>
        </w:tc>
        <w:tc>
          <w:tcPr>
            <w:tcW w:w="849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</w:tabs>
              <w:spacing w:before="0" w:after="200"/>
              <w:jc w:val="center"/>
              <w:rPr/>
            </w:pPr>
            <w:r>
              <w:rPr/>
              <w:t>5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before="0" w:after="200"/>
              <w:jc w:val="center"/>
              <w:rPr/>
            </w:pPr>
            <w:r>
              <w:rPr/>
              <w:t>3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spacing w:before="0" w:after="200"/>
              <w:jc w:val="center"/>
              <w:rPr/>
            </w:pPr>
            <w:r>
              <w:rPr/>
              <w:t>0.9142*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.53*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3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07</w:t>
            </w:r>
          </w:p>
        </w:tc>
        <w:tc>
          <w:tcPr>
            <w:tcW w:w="187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935" w:leader="none"/>
                <w:tab w:val="left" w:pos="1643" w:leader="none"/>
                <w:tab w:val="left" w:pos="2351" w:leader="none"/>
                <w:tab w:val="left" w:pos="3059" w:leader="none"/>
                <w:tab w:val="left" w:pos="3767" w:leader="none"/>
                <w:tab w:val="left" w:pos="4475" w:leader="none"/>
                <w:tab w:val="left" w:pos="5183" w:leader="none"/>
                <w:tab w:val="left" w:pos="5891" w:leader="none"/>
                <w:tab w:val="left" w:pos="6599" w:leader="none"/>
                <w:tab w:val="left" w:pos="7307" w:leader="none"/>
                <w:tab w:val="left" w:pos="8015" w:leader="none"/>
                <w:tab w:val="left" w:pos="8723" w:leader="none"/>
                <w:tab w:val="left" w:pos="9431" w:leader="none"/>
                <w:tab w:val="left" w:pos="10139" w:leader="none"/>
                <w:tab w:val="left" w:pos="10847" w:leader="none"/>
                <w:tab w:val="left" w:pos="11555" w:leader="none"/>
                <w:tab w:val="left" w:pos="12263" w:leader="none"/>
                <w:tab w:val="left" w:pos="12971" w:leader="none"/>
                <w:tab w:val="left" w:pos="13679" w:leader="none"/>
                <w:tab w:val="left" w:pos="14387" w:leader="none"/>
                <w:tab w:val="left" w:pos="15095" w:leader="none"/>
                <w:tab w:val="left" w:pos="15803" w:leader="none"/>
                <w:tab w:val="left" w:pos="16511" w:leader="none"/>
                <w:tab w:val="left" w:pos="17219" w:leader="none"/>
                <w:tab w:val="left" w:pos="17927" w:leader="none"/>
                <w:tab w:val="left" w:pos="18635" w:leader="none"/>
                <w:tab w:val="left" w:pos="19343" w:leader="none"/>
                <w:tab w:val="left" w:pos="20051" w:leader="none"/>
                <w:tab w:val="left" w:pos="20759" w:leader="none"/>
                <w:tab w:val="left" w:pos="21467" w:leader="none"/>
                <w:tab w:val="left" w:pos="22175" w:leader="none"/>
                <w:tab w:val="left" w:pos="22883" w:leader="none"/>
                <w:tab w:val="left" w:pos="23591" w:leader="none"/>
                <w:tab w:val="left" w:pos="24299" w:leader="none"/>
                <w:tab w:val="left" w:pos="25007" w:leader="none"/>
                <w:tab w:val="left" w:pos="25715" w:leader="none"/>
                <w:tab w:val="left" w:pos="26423" w:leader="none"/>
                <w:tab w:val="left" w:pos="27131" w:leader="none"/>
                <w:tab w:val="left" w:pos="27839" w:leader="none"/>
                <w:tab w:val="left" w:pos="28547" w:leader="none"/>
              </w:tabs>
              <w:spacing w:lineRule="auto" w:line="360" w:before="0" w:after="200"/>
              <w:ind w:left="227" w:hanging="0"/>
              <w:rPr>
                <w:lang w:val="en-GB"/>
              </w:rPr>
            </w:pPr>
            <w:r>
              <w:rPr>
                <w:lang w:val="en-GB"/>
              </w:rPr>
              <w:t>0.207±0.0.24*</w:t>
            </w:r>
          </w:p>
        </w:tc>
        <w:tc>
          <w:tcPr>
            <w:tcW w:w="153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935" w:leader="none"/>
                <w:tab w:val="left" w:pos="1643" w:leader="none"/>
                <w:tab w:val="left" w:pos="2351" w:leader="none"/>
                <w:tab w:val="left" w:pos="3059" w:leader="none"/>
                <w:tab w:val="left" w:pos="3767" w:leader="none"/>
                <w:tab w:val="left" w:pos="4475" w:leader="none"/>
                <w:tab w:val="left" w:pos="5183" w:leader="none"/>
                <w:tab w:val="left" w:pos="5891" w:leader="none"/>
                <w:tab w:val="left" w:pos="6599" w:leader="none"/>
                <w:tab w:val="left" w:pos="7307" w:leader="none"/>
                <w:tab w:val="left" w:pos="8015" w:leader="none"/>
                <w:tab w:val="left" w:pos="8723" w:leader="none"/>
                <w:tab w:val="left" w:pos="9431" w:leader="none"/>
                <w:tab w:val="left" w:pos="10139" w:leader="none"/>
                <w:tab w:val="left" w:pos="10847" w:leader="none"/>
                <w:tab w:val="left" w:pos="11555" w:leader="none"/>
                <w:tab w:val="left" w:pos="12263" w:leader="none"/>
                <w:tab w:val="left" w:pos="12971" w:leader="none"/>
                <w:tab w:val="left" w:pos="13679" w:leader="none"/>
                <w:tab w:val="left" w:pos="14387" w:leader="none"/>
                <w:tab w:val="left" w:pos="15095" w:leader="none"/>
                <w:tab w:val="left" w:pos="15803" w:leader="none"/>
                <w:tab w:val="left" w:pos="16511" w:leader="none"/>
                <w:tab w:val="left" w:pos="17219" w:leader="none"/>
                <w:tab w:val="left" w:pos="17927" w:leader="none"/>
                <w:tab w:val="left" w:pos="18635" w:leader="none"/>
                <w:tab w:val="left" w:pos="19343" w:leader="none"/>
                <w:tab w:val="left" w:pos="20051" w:leader="none"/>
                <w:tab w:val="left" w:pos="20759" w:leader="none"/>
                <w:tab w:val="left" w:pos="21467" w:leader="none"/>
                <w:tab w:val="left" w:pos="22175" w:leader="none"/>
                <w:tab w:val="left" w:pos="22883" w:leader="none"/>
                <w:tab w:val="left" w:pos="23591" w:leader="none"/>
                <w:tab w:val="left" w:pos="24299" w:leader="none"/>
                <w:tab w:val="left" w:pos="25007" w:leader="none"/>
                <w:tab w:val="left" w:pos="25715" w:leader="none"/>
                <w:tab w:val="left" w:pos="26423" w:leader="none"/>
              </w:tabs>
              <w:spacing w:lineRule="auto" w:line="360" w:before="0" w:after="200"/>
              <w:ind w:left="227" w:hanging="0"/>
              <w:rPr>
                <w:lang w:val="es-ES_tradnl"/>
              </w:rPr>
            </w:pPr>
            <w:r>
              <w:rPr>
                <w:lang w:val="es-ES_tradnl"/>
              </w:rPr>
              <w:t>0.204*</w:t>
            </w:r>
          </w:p>
        </w:tc>
        <w:tc>
          <w:tcPr>
            <w:tcW w:w="1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935" w:leader="none"/>
                <w:tab w:val="left" w:pos="1643" w:leader="none"/>
                <w:tab w:val="left" w:pos="2351" w:leader="none"/>
                <w:tab w:val="left" w:pos="3059" w:leader="none"/>
                <w:tab w:val="left" w:pos="3767" w:leader="none"/>
                <w:tab w:val="left" w:pos="4475" w:leader="none"/>
                <w:tab w:val="left" w:pos="5183" w:leader="none"/>
                <w:tab w:val="left" w:pos="5891" w:leader="none"/>
                <w:tab w:val="left" w:pos="6599" w:leader="none"/>
                <w:tab w:val="left" w:pos="7307" w:leader="none"/>
                <w:tab w:val="left" w:pos="8015" w:leader="none"/>
                <w:tab w:val="left" w:pos="8723" w:leader="none"/>
                <w:tab w:val="left" w:pos="9431" w:leader="none"/>
                <w:tab w:val="left" w:pos="10139" w:leader="none"/>
                <w:tab w:val="left" w:pos="10847" w:leader="none"/>
                <w:tab w:val="left" w:pos="11555" w:leader="none"/>
                <w:tab w:val="left" w:pos="12263" w:leader="none"/>
                <w:tab w:val="left" w:pos="12971" w:leader="none"/>
                <w:tab w:val="left" w:pos="13679" w:leader="none"/>
                <w:tab w:val="left" w:pos="14387" w:leader="none"/>
                <w:tab w:val="left" w:pos="15095" w:leader="none"/>
                <w:tab w:val="left" w:pos="15803" w:leader="none"/>
                <w:tab w:val="left" w:pos="16511" w:leader="none"/>
                <w:tab w:val="left" w:pos="17219" w:leader="none"/>
                <w:tab w:val="left" w:pos="17927" w:leader="none"/>
                <w:tab w:val="left" w:pos="18635" w:leader="none"/>
                <w:tab w:val="left" w:pos="19343" w:leader="none"/>
                <w:tab w:val="left" w:pos="20051" w:leader="none"/>
              </w:tabs>
              <w:spacing w:lineRule="auto" w:line="360" w:before="0" w:after="200"/>
              <w:ind w:left="227" w:hanging="0"/>
              <w:rPr>
                <w:lang w:val="en-GB"/>
              </w:rPr>
            </w:pPr>
            <w:r>
              <w:rPr>
                <w:lang w:val="en-GB"/>
              </w:rPr>
              <w:t>0.703*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40" w:hRule="atLeast"/>
          <w:cantSplit w:val="true"/>
        </w:trPr>
        <w:tc>
          <w:tcPr>
            <w:tcW w:w="1191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</w:tabs>
              <w:spacing w:lineRule="auto" w:line="360" w:before="0" w:after="200"/>
              <w:jc w:val="both"/>
              <w:rPr/>
            </w:pPr>
            <w:r>
              <w:rPr/>
              <w:t>Em23</w:t>
            </w:r>
          </w:p>
        </w:tc>
        <w:tc>
          <w:tcPr>
            <w:tcW w:w="849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</w:tabs>
              <w:spacing w:before="0" w:after="200"/>
              <w:jc w:val="center"/>
              <w:rPr/>
            </w:pPr>
            <w:r>
              <w:rPr/>
              <w:t>6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before="0" w:after="200"/>
              <w:jc w:val="center"/>
              <w:rPr/>
            </w:pPr>
            <w:r>
              <w:rPr/>
              <w:t>3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spacing w:before="0" w:after="200"/>
              <w:jc w:val="center"/>
              <w:rPr/>
            </w:pPr>
            <w:r>
              <w:rPr/>
              <w:t>0.8651*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.84*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6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294</w:t>
            </w:r>
          </w:p>
        </w:tc>
        <w:tc>
          <w:tcPr>
            <w:tcW w:w="187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935" w:leader="none"/>
                <w:tab w:val="left" w:pos="1643" w:leader="none"/>
                <w:tab w:val="left" w:pos="2351" w:leader="none"/>
                <w:tab w:val="left" w:pos="3059" w:leader="none"/>
                <w:tab w:val="left" w:pos="3767" w:leader="none"/>
                <w:tab w:val="left" w:pos="4475" w:leader="none"/>
                <w:tab w:val="left" w:pos="5183" w:leader="none"/>
                <w:tab w:val="left" w:pos="5891" w:leader="none"/>
                <w:tab w:val="left" w:pos="6599" w:leader="none"/>
                <w:tab w:val="left" w:pos="7307" w:leader="none"/>
                <w:tab w:val="left" w:pos="8015" w:leader="none"/>
                <w:tab w:val="left" w:pos="8723" w:leader="none"/>
                <w:tab w:val="left" w:pos="9431" w:leader="none"/>
                <w:tab w:val="left" w:pos="10139" w:leader="none"/>
                <w:tab w:val="left" w:pos="10847" w:leader="none"/>
                <w:tab w:val="left" w:pos="11555" w:leader="none"/>
                <w:tab w:val="left" w:pos="12263" w:leader="none"/>
                <w:tab w:val="left" w:pos="12971" w:leader="none"/>
                <w:tab w:val="left" w:pos="13679" w:leader="none"/>
                <w:tab w:val="left" w:pos="14387" w:leader="none"/>
                <w:tab w:val="left" w:pos="15095" w:leader="none"/>
                <w:tab w:val="left" w:pos="15803" w:leader="none"/>
                <w:tab w:val="left" w:pos="16511" w:leader="none"/>
                <w:tab w:val="left" w:pos="17219" w:leader="none"/>
                <w:tab w:val="left" w:pos="17927" w:leader="none"/>
                <w:tab w:val="left" w:pos="18635" w:leader="none"/>
                <w:tab w:val="left" w:pos="19343" w:leader="none"/>
                <w:tab w:val="left" w:pos="20051" w:leader="none"/>
                <w:tab w:val="left" w:pos="20759" w:leader="none"/>
                <w:tab w:val="left" w:pos="21467" w:leader="none"/>
                <w:tab w:val="left" w:pos="22175" w:leader="none"/>
                <w:tab w:val="left" w:pos="22883" w:leader="none"/>
                <w:tab w:val="left" w:pos="23591" w:leader="none"/>
                <w:tab w:val="left" w:pos="24299" w:leader="none"/>
                <w:tab w:val="left" w:pos="25007" w:leader="none"/>
                <w:tab w:val="left" w:pos="25715" w:leader="none"/>
                <w:tab w:val="left" w:pos="26423" w:leader="none"/>
                <w:tab w:val="left" w:pos="27131" w:leader="none"/>
                <w:tab w:val="left" w:pos="27839" w:leader="none"/>
                <w:tab w:val="left" w:pos="28547" w:leader="none"/>
              </w:tabs>
              <w:spacing w:lineRule="auto" w:line="360" w:before="0" w:after="200"/>
              <w:ind w:left="227" w:hanging="0"/>
              <w:rPr>
                <w:lang w:val="en-GB"/>
              </w:rPr>
            </w:pPr>
            <w:r>
              <w:rPr>
                <w:lang w:val="en-GB"/>
              </w:rPr>
              <w:t>0.222±0.021*</w:t>
            </w:r>
          </w:p>
        </w:tc>
        <w:tc>
          <w:tcPr>
            <w:tcW w:w="153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935" w:leader="none"/>
                <w:tab w:val="left" w:pos="1643" w:leader="none"/>
                <w:tab w:val="left" w:pos="2351" w:leader="none"/>
                <w:tab w:val="left" w:pos="3059" w:leader="none"/>
                <w:tab w:val="left" w:pos="3767" w:leader="none"/>
                <w:tab w:val="left" w:pos="4475" w:leader="none"/>
                <w:tab w:val="left" w:pos="5183" w:leader="none"/>
                <w:tab w:val="left" w:pos="5891" w:leader="none"/>
                <w:tab w:val="left" w:pos="6599" w:leader="none"/>
                <w:tab w:val="left" w:pos="7307" w:leader="none"/>
                <w:tab w:val="left" w:pos="8015" w:leader="none"/>
                <w:tab w:val="left" w:pos="8723" w:leader="none"/>
                <w:tab w:val="left" w:pos="9431" w:leader="none"/>
                <w:tab w:val="left" w:pos="10139" w:leader="none"/>
                <w:tab w:val="left" w:pos="10847" w:leader="none"/>
                <w:tab w:val="left" w:pos="11555" w:leader="none"/>
                <w:tab w:val="left" w:pos="12263" w:leader="none"/>
                <w:tab w:val="left" w:pos="12971" w:leader="none"/>
                <w:tab w:val="left" w:pos="13679" w:leader="none"/>
                <w:tab w:val="left" w:pos="14387" w:leader="none"/>
                <w:tab w:val="left" w:pos="15095" w:leader="none"/>
                <w:tab w:val="left" w:pos="15803" w:leader="none"/>
                <w:tab w:val="left" w:pos="16511" w:leader="none"/>
                <w:tab w:val="left" w:pos="17219" w:leader="none"/>
                <w:tab w:val="left" w:pos="17927" w:leader="none"/>
                <w:tab w:val="left" w:pos="18635" w:leader="none"/>
                <w:tab w:val="left" w:pos="19343" w:leader="none"/>
                <w:tab w:val="left" w:pos="20051" w:leader="none"/>
                <w:tab w:val="left" w:pos="20759" w:leader="none"/>
                <w:tab w:val="left" w:pos="21467" w:leader="none"/>
                <w:tab w:val="left" w:pos="22175" w:leader="none"/>
                <w:tab w:val="left" w:pos="22883" w:leader="none"/>
                <w:tab w:val="left" w:pos="23591" w:leader="none"/>
                <w:tab w:val="left" w:pos="24299" w:leader="none"/>
                <w:tab w:val="left" w:pos="25007" w:leader="none"/>
                <w:tab w:val="left" w:pos="25715" w:leader="none"/>
                <w:tab w:val="left" w:pos="26423" w:leader="none"/>
              </w:tabs>
              <w:spacing w:lineRule="auto" w:line="360" w:before="0" w:after="200"/>
              <w:ind w:left="227" w:hanging="0"/>
              <w:rPr>
                <w:lang w:val="es-ES_tradnl"/>
              </w:rPr>
            </w:pPr>
            <w:r>
              <w:rPr>
                <w:lang w:val="es-ES_tradnl"/>
              </w:rPr>
              <w:t>0.219*</w:t>
            </w:r>
          </w:p>
        </w:tc>
        <w:tc>
          <w:tcPr>
            <w:tcW w:w="1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935" w:leader="none"/>
                <w:tab w:val="left" w:pos="1643" w:leader="none"/>
                <w:tab w:val="left" w:pos="2351" w:leader="none"/>
                <w:tab w:val="left" w:pos="3059" w:leader="none"/>
                <w:tab w:val="left" w:pos="3767" w:leader="none"/>
                <w:tab w:val="left" w:pos="4475" w:leader="none"/>
                <w:tab w:val="left" w:pos="5183" w:leader="none"/>
                <w:tab w:val="left" w:pos="5891" w:leader="none"/>
                <w:tab w:val="left" w:pos="6599" w:leader="none"/>
                <w:tab w:val="left" w:pos="7307" w:leader="none"/>
                <w:tab w:val="left" w:pos="8015" w:leader="none"/>
                <w:tab w:val="left" w:pos="8723" w:leader="none"/>
                <w:tab w:val="left" w:pos="9431" w:leader="none"/>
                <w:tab w:val="left" w:pos="10139" w:leader="none"/>
                <w:tab w:val="left" w:pos="10847" w:leader="none"/>
                <w:tab w:val="left" w:pos="11555" w:leader="none"/>
                <w:tab w:val="left" w:pos="12263" w:leader="none"/>
                <w:tab w:val="left" w:pos="12971" w:leader="none"/>
                <w:tab w:val="left" w:pos="13679" w:leader="none"/>
                <w:tab w:val="left" w:pos="14387" w:leader="none"/>
                <w:tab w:val="left" w:pos="15095" w:leader="none"/>
                <w:tab w:val="left" w:pos="15803" w:leader="none"/>
                <w:tab w:val="left" w:pos="16511" w:leader="none"/>
                <w:tab w:val="left" w:pos="17219" w:leader="none"/>
                <w:tab w:val="left" w:pos="17927" w:leader="none"/>
                <w:tab w:val="left" w:pos="18635" w:leader="none"/>
                <w:tab w:val="left" w:pos="19343" w:leader="none"/>
                <w:tab w:val="left" w:pos="20051" w:leader="none"/>
              </w:tabs>
              <w:spacing w:lineRule="auto" w:line="360" w:before="0" w:after="200"/>
              <w:ind w:left="227" w:hanging="0"/>
              <w:rPr/>
            </w:pPr>
            <w:r>
              <w:rPr/>
              <w:t>0.773*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540" w:hRule="atLeast"/>
          <w:cantSplit w:val="true"/>
        </w:trPr>
        <w:tc>
          <w:tcPr>
            <w:tcW w:w="1191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</w:tabs>
              <w:spacing w:lineRule="auto" w:line="360" w:before="0" w:after="200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Em24</w:t>
            </w:r>
          </w:p>
        </w:tc>
        <w:tc>
          <w:tcPr>
            <w:tcW w:w="849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</w:tabs>
              <w:spacing w:before="0" w:after="200"/>
              <w:jc w:val="center"/>
              <w:rPr/>
            </w:pPr>
            <w:r>
              <w:rPr/>
              <w:t>4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before="0" w:after="200"/>
              <w:jc w:val="center"/>
              <w:rPr/>
            </w:pPr>
            <w:r>
              <w:rPr/>
              <w:t>3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spacing w:before="0" w:after="200"/>
              <w:jc w:val="center"/>
              <w:rPr/>
            </w:pPr>
            <w:r>
              <w:rPr/>
              <w:t>0.8957*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.90*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3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15</w:t>
            </w:r>
          </w:p>
        </w:tc>
        <w:tc>
          <w:tcPr>
            <w:tcW w:w="187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935" w:leader="none"/>
                <w:tab w:val="left" w:pos="1643" w:leader="none"/>
                <w:tab w:val="left" w:pos="2351" w:leader="none"/>
                <w:tab w:val="left" w:pos="3059" w:leader="none"/>
                <w:tab w:val="left" w:pos="3767" w:leader="none"/>
                <w:tab w:val="left" w:pos="4475" w:leader="none"/>
                <w:tab w:val="left" w:pos="5183" w:leader="none"/>
                <w:tab w:val="left" w:pos="5891" w:leader="none"/>
                <w:tab w:val="left" w:pos="6599" w:leader="none"/>
                <w:tab w:val="left" w:pos="7307" w:leader="none"/>
                <w:tab w:val="left" w:pos="8015" w:leader="none"/>
                <w:tab w:val="left" w:pos="8723" w:leader="none"/>
                <w:tab w:val="left" w:pos="9431" w:leader="none"/>
                <w:tab w:val="left" w:pos="10139" w:leader="none"/>
                <w:tab w:val="left" w:pos="10847" w:leader="none"/>
                <w:tab w:val="left" w:pos="11555" w:leader="none"/>
                <w:tab w:val="left" w:pos="12263" w:leader="none"/>
                <w:tab w:val="left" w:pos="12971" w:leader="none"/>
                <w:tab w:val="left" w:pos="13679" w:leader="none"/>
                <w:tab w:val="left" w:pos="14387" w:leader="none"/>
                <w:tab w:val="left" w:pos="15095" w:leader="none"/>
                <w:tab w:val="left" w:pos="15803" w:leader="none"/>
                <w:tab w:val="left" w:pos="16511" w:leader="none"/>
                <w:tab w:val="left" w:pos="17219" w:leader="none"/>
                <w:tab w:val="left" w:pos="17927" w:leader="none"/>
                <w:tab w:val="left" w:pos="18635" w:leader="none"/>
                <w:tab w:val="left" w:pos="19343" w:leader="none"/>
                <w:tab w:val="left" w:pos="20051" w:leader="none"/>
                <w:tab w:val="left" w:pos="20759" w:leader="none"/>
                <w:tab w:val="left" w:pos="21467" w:leader="none"/>
                <w:tab w:val="left" w:pos="22175" w:leader="none"/>
                <w:tab w:val="left" w:pos="22883" w:leader="none"/>
                <w:tab w:val="left" w:pos="23591" w:leader="none"/>
                <w:tab w:val="left" w:pos="24299" w:leader="none"/>
                <w:tab w:val="left" w:pos="25007" w:leader="none"/>
                <w:tab w:val="left" w:pos="25715" w:leader="none"/>
                <w:tab w:val="left" w:pos="26423" w:leader="none"/>
                <w:tab w:val="left" w:pos="27131" w:leader="none"/>
                <w:tab w:val="left" w:pos="27839" w:leader="none"/>
                <w:tab w:val="left" w:pos="28547" w:leader="none"/>
              </w:tabs>
              <w:spacing w:lineRule="auto" w:line="360" w:before="0" w:after="200"/>
              <w:ind w:left="227" w:hanging="0"/>
              <w:rPr>
                <w:lang w:val="en-GB"/>
              </w:rPr>
            </w:pPr>
            <w:r>
              <w:rPr>
                <w:lang w:val="en-GB"/>
              </w:rPr>
              <w:t>0.159±0.018*</w:t>
            </w:r>
          </w:p>
        </w:tc>
        <w:tc>
          <w:tcPr>
            <w:tcW w:w="153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935" w:leader="none"/>
                <w:tab w:val="left" w:pos="1643" w:leader="none"/>
                <w:tab w:val="left" w:pos="2351" w:leader="none"/>
                <w:tab w:val="left" w:pos="3059" w:leader="none"/>
                <w:tab w:val="left" w:pos="3767" w:leader="none"/>
                <w:tab w:val="left" w:pos="4475" w:leader="none"/>
                <w:tab w:val="left" w:pos="5183" w:leader="none"/>
                <w:tab w:val="left" w:pos="5891" w:leader="none"/>
                <w:tab w:val="left" w:pos="6599" w:leader="none"/>
                <w:tab w:val="left" w:pos="7307" w:leader="none"/>
                <w:tab w:val="left" w:pos="8015" w:leader="none"/>
                <w:tab w:val="left" w:pos="8723" w:leader="none"/>
                <w:tab w:val="left" w:pos="9431" w:leader="none"/>
                <w:tab w:val="left" w:pos="10139" w:leader="none"/>
                <w:tab w:val="left" w:pos="10847" w:leader="none"/>
                <w:tab w:val="left" w:pos="11555" w:leader="none"/>
                <w:tab w:val="left" w:pos="12263" w:leader="none"/>
                <w:tab w:val="left" w:pos="12971" w:leader="none"/>
                <w:tab w:val="left" w:pos="13679" w:leader="none"/>
                <w:tab w:val="left" w:pos="14387" w:leader="none"/>
                <w:tab w:val="left" w:pos="15095" w:leader="none"/>
                <w:tab w:val="left" w:pos="15803" w:leader="none"/>
                <w:tab w:val="left" w:pos="16511" w:leader="none"/>
                <w:tab w:val="left" w:pos="17219" w:leader="none"/>
                <w:tab w:val="left" w:pos="17927" w:leader="none"/>
                <w:tab w:val="left" w:pos="18635" w:leader="none"/>
                <w:tab w:val="left" w:pos="19343" w:leader="none"/>
                <w:tab w:val="left" w:pos="20051" w:leader="none"/>
                <w:tab w:val="left" w:pos="20759" w:leader="none"/>
                <w:tab w:val="left" w:pos="21467" w:leader="none"/>
                <w:tab w:val="left" w:pos="22175" w:leader="none"/>
                <w:tab w:val="left" w:pos="22883" w:leader="none"/>
                <w:tab w:val="left" w:pos="23591" w:leader="none"/>
                <w:tab w:val="left" w:pos="24299" w:leader="none"/>
                <w:tab w:val="left" w:pos="25007" w:leader="none"/>
                <w:tab w:val="left" w:pos="25715" w:leader="none"/>
                <w:tab w:val="left" w:pos="26423" w:leader="none"/>
              </w:tabs>
              <w:spacing w:lineRule="auto" w:line="360" w:before="0" w:after="200"/>
              <w:ind w:left="227" w:hanging="0"/>
              <w:rPr/>
            </w:pPr>
            <w:r>
              <w:rPr/>
              <w:t>0.156*</w:t>
            </w:r>
          </w:p>
        </w:tc>
        <w:tc>
          <w:tcPr>
            <w:tcW w:w="12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935" w:leader="none"/>
                <w:tab w:val="left" w:pos="1643" w:leader="none"/>
                <w:tab w:val="left" w:pos="2351" w:leader="none"/>
                <w:tab w:val="left" w:pos="3059" w:leader="none"/>
                <w:tab w:val="left" w:pos="3767" w:leader="none"/>
                <w:tab w:val="left" w:pos="4475" w:leader="none"/>
                <w:tab w:val="left" w:pos="5183" w:leader="none"/>
                <w:tab w:val="left" w:pos="5891" w:leader="none"/>
                <w:tab w:val="left" w:pos="6599" w:leader="none"/>
                <w:tab w:val="left" w:pos="7307" w:leader="none"/>
                <w:tab w:val="left" w:pos="8015" w:leader="none"/>
                <w:tab w:val="left" w:pos="8723" w:leader="none"/>
                <w:tab w:val="left" w:pos="9431" w:leader="none"/>
                <w:tab w:val="left" w:pos="10139" w:leader="none"/>
                <w:tab w:val="left" w:pos="10847" w:leader="none"/>
                <w:tab w:val="left" w:pos="11555" w:leader="none"/>
                <w:tab w:val="left" w:pos="12263" w:leader="none"/>
                <w:tab w:val="left" w:pos="12971" w:leader="none"/>
                <w:tab w:val="left" w:pos="13679" w:leader="none"/>
                <w:tab w:val="left" w:pos="14387" w:leader="none"/>
                <w:tab w:val="left" w:pos="15095" w:leader="none"/>
                <w:tab w:val="left" w:pos="15803" w:leader="none"/>
                <w:tab w:val="left" w:pos="16511" w:leader="none"/>
                <w:tab w:val="left" w:pos="17219" w:leader="none"/>
                <w:tab w:val="left" w:pos="17927" w:leader="none"/>
                <w:tab w:val="left" w:pos="18635" w:leader="none"/>
                <w:tab w:val="left" w:pos="19343" w:leader="none"/>
                <w:tab w:val="left" w:pos="20051" w:leader="none"/>
              </w:tabs>
              <w:spacing w:lineRule="auto" w:line="360" w:before="0" w:after="200"/>
              <w:ind w:left="227" w:hanging="0"/>
              <w:rPr/>
            </w:pPr>
            <w:r>
              <w:rPr/>
              <w:t>0.650*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545" w:hRule="atLeast"/>
          <w:cantSplit w:val="true"/>
        </w:trPr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</w:tabs>
              <w:spacing w:lineRule="auto" w:line="360" w:before="0" w:after="200"/>
              <w:jc w:val="both"/>
              <w:rPr/>
            </w:pPr>
            <w:r>
              <w:rPr/>
              <w:t>Em25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</w:tabs>
              <w:spacing w:before="0" w:after="200"/>
              <w:jc w:val="center"/>
              <w:rPr/>
            </w:pPr>
            <w:r>
              <w:rPr/>
              <w:t>52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pacing w:before="0" w:after="200"/>
              <w:jc w:val="center"/>
              <w:rPr/>
            </w:pPr>
            <w:r>
              <w:rPr/>
              <w:t>32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spacing w:before="0" w:after="200"/>
              <w:jc w:val="center"/>
              <w:rPr/>
            </w:pPr>
            <w:r>
              <w:rPr/>
              <w:t>0.8601*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.27*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85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15</w:t>
            </w:r>
          </w:p>
        </w:tc>
        <w:tc>
          <w:tcPr>
            <w:tcW w:w="1871" w:type="dxa"/>
            <w:gridSpan w:val="2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935" w:leader="none"/>
                <w:tab w:val="left" w:pos="1643" w:leader="none"/>
                <w:tab w:val="left" w:pos="2351" w:leader="none"/>
                <w:tab w:val="left" w:pos="3059" w:leader="none"/>
                <w:tab w:val="left" w:pos="3767" w:leader="none"/>
                <w:tab w:val="left" w:pos="4475" w:leader="none"/>
                <w:tab w:val="left" w:pos="5183" w:leader="none"/>
                <w:tab w:val="left" w:pos="5891" w:leader="none"/>
                <w:tab w:val="left" w:pos="6599" w:leader="none"/>
                <w:tab w:val="left" w:pos="7307" w:leader="none"/>
                <w:tab w:val="left" w:pos="8015" w:leader="none"/>
                <w:tab w:val="left" w:pos="8723" w:leader="none"/>
                <w:tab w:val="left" w:pos="9431" w:leader="none"/>
                <w:tab w:val="left" w:pos="10139" w:leader="none"/>
                <w:tab w:val="left" w:pos="10847" w:leader="none"/>
                <w:tab w:val="left" w:pos="11555" w:leader="none"/>
                <w:tab w:val="left" w:pos="12263" w:leader="none"/>
                <w:tab w:val="left" w:pos="12971" w:leader="none"/>
                <w:tab w:val="left" w:pos="13679" w:leader="none"/>
                <w:tab w:val="left" w:pos="14387" w:leader="none"/>
                <w:tab w:val="left" w:pos="15095" w:leader="none"/>
                <w:tab w:val="left" w:pos="15803" w:leader="none"/>
                <w:tab w:val="left" w:pos="16511" w:leader="none"/>
                <w:tab w:val="left" w:pos="17219" w:leader="none"/>
                <w:tab w:val="left" w:pos="17927" w:leader="none"/>
                <w:tab w:val="left" w:pos="18635" w:leader="none"/>
                <w:tab w:val="left" w:pos="19343" w:leader="none"/>
                <w:tab w:val="left" w:pos="20051" w:leader="none"/>
                <w:tab w:val="left" w:pos="20759" w:leader="none"/>
                <w:tab w:val="left" w:pos="21467" w:leader="none"/>
                <w:tab w:val="left" w:pos="22175" w:leader="none"/>
                <w:tab w:val="left" w:pos="22883" w:leader="none"/>
                <w:tab w:val="left" w:pos="23591" w:leader="none"/>
                <w:tab w:val="left" w:pos="24299" w:leader="none"/>
                <w:tab w:val="left" w:pos="25007" w:leader="none"/>
                <w:tab w:val="left" w:pos="25715" w:leader="none"/>
                <w:tab w:val="left" w:pos="26423" w:leader="none"/>
                <w:tab w:val="left" w:pos="27131" w:leader="none"/>
                <w:tab w:val="left" w:pos="27839" w:leader="none"/>
                <w:tab w:val="left" w:pos="28547" w:leader="none"/>
              </w:tabs>
              <w:spacing w:lineRule="auto" w:line="360" w:before="0" w:after="200"/>
              <w:ind w:left="227" w:hanging="0"/>
              <w:rPr>
                <w:lang w:val="en-GB"/>
              </w:rPr>
            </w:pPr>
            <w:r>
              <w:rPr>
                <w:lang w:val="en-GB"/>
              </w:rPr>
              <w:t>0.159±0.016*</w:t>
            </w:r>
          </w:p>
        </w:tc>
        <w:tc>
          <w:tcPr>
            <w:tcW w:w="1531" w:type="dxa"/>
            <w:gridSpan w:val="2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935" w:leader="none"/>
                <w:tab w:val="left" w:pos="1643" w:leader="none"/>
                <w:tab w:val="left" w:pos="2351" w:leader="none"/>
                <w:tab w:val="left" w:pos="3059" w:leader="none"/>
                <w:tab w:val="left" w:pos="3767" w:leader="none"/>
                <w:tab w:val="left" w:pos="4475" w:leader="none"/>
                <w:tab w:val="left" w:pos="5183" w:leader="none"/>
                <w:tab w:val="left" w:pos="5891" w:leader="none"/>
                <w:tab w:val="left" w:pos="6599" w:leader="none"/>
                <w:tab w:val="left" w:pos="7307" w:leader="none"/>
                <w:tab w:val="left" w:pos="8015" w:leader="none"/>
                <w:tab w:val="left" w:pos="8723" w:leader="none"/>
                <w:tab w:val="left" w:pos="9431" w:leader="none"/>
                <w:tab w:val="left" w:pos="10139" w:leader="none"/>
                <w:tab w:val="left" w:pos="10847" w:leader="none"/>
                <w:tab w:val="left" w:pos="11555" w:leader="none"/>
                <w:tab w:val="left" w:pos="12263" w:leader="none"/>
                <w:tab w:val="left" w:pos="12971" w:leader="none"/>
                <w:tab w:val="left" w:pos="13679" w:leader="none"/>
                <w:tab w:val="left" w:pos="14387" w:leader="none"/>
                <w:tab w:val="left" w:pos="15095" w:leader="none"/>
                <w:tab w:val="left" w:pos="15803" w:leader="none"/>
                <w:tab w:val="left" w:pos="16511" w:leader="none"/>
                <w:tab w:val="left" w:pos="17219" w:leader="none"/>
                <w:tab w:val="left" w:pos="17927" w:leader="none"/>
                <w:tab w:val="left" w:pos="18635" w:leader="none"/>
                <w:tab w:val="left" w:pos="19343" w:leader="none"/>
                <w:tab w:val="left" w:pos="20051" w:leader="none"/>
                <w:tab w:val="left" w:pos="20759" w:leader="none"/>
                <w:tab w:val="left" w:pos="21467" w:leader="none"/>
                <w:tab w:val="left" w:pos="22175" w:leader="none"/>
                <w:tab w:val="left" w:pos="22883" w:leader="none"/>
                <w:tab w:val="left" w:pos="23591" w:leader="none"/>
                <w:tab w:val="left" w:pos="24299" w:leader="none"/>
                <w:tab w:val="left" w:pos="25007" w:leader="none"/>
                <w:tab w:val="left" w:pos="25715" w:leader="none"/>
                <w:tab w:val="left" w:pos="26423" w:leader="none"/>
              </w:tabs>
              <w:spacing w:lineRule="auto" w:line="360" w:before="0" w:after="200"/>
              <w:ind w:left="227" w:hanging="0"/>
              <w:rPr/>
            </w:pPr>
            <w:r>
              <w:rPr/>
              <w:t>0.156*</w:t>
            </w:r>
          </w:p>
        </w:tc>
        <w:tc>
          <w:tcPr>
            <w:tcW w:w="1227" w:type="dxa"/>
            <w:gridSpan w:val="2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935" w:leader="none"/>
                <w:tab w:val="left" w:pos="1643" w:leader="none"/>
                <w:tab w:val="left" w:pos="2351" w:leader="none"/>
                <w:tab w:val="left" w:pos="3059" w:leader="none"/>
                <w:tab w:val="left" w:pos="3767" w:leader="none"/>
                <w:tab w:val="left" w:pos="4475" w:leader="none"/>
                <w:tab w:val="left" w:pos="5183" w:leader="none"/>
                <w:tab w:val="left" w:pos="5891" w:leader="none"/>
                <w:tab w:val="left" w:pos="6599" w:leader="none"/>
                <w:tab w:val="left" w:pos="7307" w:leader="none"/>
                <w:tab w:val="left" w:pos="8015" w:leader="none"/>
                <w:tab w:val="left" w:pos="8723" w:leader="none"/>
                <w:tab w:val="left" w:pos="9431" w:leader="none"/>
                <w:tab w:val="left" w:pos="10139" w:leader="none"/>
                <w:tab w:val="left" w:pos="10847" w:leader="none"/>
                <w:tab w:val="left" w:pos="11555" w:leader="none"/>
                <w:tab w:val="left" w:pos="12263" w:leader="none"/>
                <w:tab w:val="left" w:pos="12971" w:leader="none"/>
                <w:tab w:val="left" w:pos="13679" w:leader="none"/>
                <w:tab w:val="left" w:pos="14387" w:leader="none"/>
                <w:tab w:val="left" w:pos="15095" w:leader="none"/>
                <w:tab w:val="left" w:pos="15803" w:leader="none"/>
                <w:tab w:val="left" w:pos="16511" w:leader="none"/>
                <w:tab w:val="left" w:pos="17219" w:leader="none"/>
                <w:tab w:val="left" w:pos="17927" w:leader="none"/>
                <w:tab w:val="left" w:pos="18635" w:leader="none"/>
                <w:tab w:val="left" w:pos="19343" w:leader="none"/>
                <w:tab w:val="left" w:pos="20051" w:leader="none"/>
              </w:tabs>
              <w:spacing w:lineRule="auto" w:line="360" w:before="0" w:after="200"/>
              <w:ind w:left="227" w:hanging="0"/>
              <w:rPr/>
            </w:pPr>
            <w:r>
              <w:rPr/>
              <w:t>0.697*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7T03:18:00Z</dcterms:created>
  <dc:creator/>
  <dc:description/>
  <dc:language>en-US</dc:language>
  <cp:lastModifiedBy>Bonnie</cp:lastModifiedBy>
  <dcterms:modified xsi:type="dcterms:W3CDTF">2011-01-07T03:18:00Z</dcterms:modified>
  <cp:revision>2</cp:revision>
  <dc:subject/>
  <dc:title/>
</cp:coreProperties>
</file>